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5CDD7" w14:textId="3E63647E" w:rsidR="005B1E63" w:rsidRPr="005F5FA1" w:rsidRDefault="009F7810" w:rsidP="005B1E63">
      <w:pPr>
        <w:spacing w:after="0" w:line="240" w:lineRule="auto"/>
        <w:rPr>
          <w:b/>
          <w:bCs/>
          <w:u w:val="single"/>
        </w:rPr>
      </w:pPr>
      <w:r>
        <w:rPr>
          <w:b/>
          <w:bCs/>
          <w:u w:val="single"/>
        </w:rPr>
        <w:t>S1 Fig</w:t>
      </w:r>
      <w:r w:rsidR="005B1E63">
        <w:rPr>
          <w:b/>
          <w:bCs/>
          <w:u w:val="single"/>
        </w:rPr>
        <w:t xml:space="preserve"> - </w:t>
      </w:r>
      <w:r w:rsidR="005B1E63" w:rsidRPr="005F5FA1">
        <w:rPr>
          <w:b/>
          <w:bCs/>
          <w:u w:val="single"/>
        </w:rPr>
        <w:t xml:space="preserve">PRISMA Flow chart of article selection process </w:t>
      </w:r>
      <w:r w:rsidR="005B1E63">
        <w:rPr>
          <w:b/>
          <w:bCs/>
          <w:u w:val="single"/>
        </w:rPr>
        <w:t>for</w:t>
      </w:r>
      <w:r w:rsidR="005B1E63" w:rsidRPr="005B1E63">
        <w:rPr>
          <w:b/>
          <w:bCs/>
          <w:u w:val="single"/>
        </w:rPr>
        <w:t xml:space="preserve"> scoping review on survey methods in nomadic populations</w:t>
      </w:r>
      <w:r w:rsidR="005B1E63">
        <w:rPr>
          <w:b/>
          <w:bCs/>
          <w:u w:val="single"/>
        </w:rPr>
        <w:t xml:space="preserve"> </w:t>
      </w:r>
      <w:r w:rsidR="005B1E63" w:rsidRPr="005F5FA1">
        <w:rPr>
          <w:b/>
          <w:bCs/>
          <w:u w:val="single"/>
        </w:rPr>
        <w:t xml:space="preserve"> </w:t>
      </w:r>
    </w:p>
    <w:p w14:paraId="02767D9D" w14:textId="77777777" w:rsidR="005B1E63" w:rsidRDefault="005B1E63" w:rsidP="005B1E6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E8AFE6F" wp14:editId="054F9A01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E1F6D5" w14:textId="77777777" w:rsidR="005B1E63" w:rsidRPr="001502CF" w:rsidRDefault="005B1E63" w:rsidP="005B1E6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0E8AFE6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60E1F6D5" w14:textId="77777777" w:rsidR="005B1E63" w:rsidRPr="001502CF" w:rsidRDefault="005B1E63" w:rsidP="005B1E6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16BD8E9C" w14:textId="77777777" w:rsidR="005B1E63" w:rsidRDefault="005B1E63" w:rsidP="005B1E63">
      <w:pPr>
        <w:spacing w:after="0" w:line="240" w:lineRule="auto"/>
      </w:pPr>
    </w:p>
    <w:p w14:paraId="0114AE5A" w14:textId="77777777" w:rsidR="005B1E63" w:rsidRDefault="005B1E63" w:rsidP="005B1E6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D3DC3F" wp14:editId="2FB54C75">
                <wp:simplePos x="0" y="0"/>
                <wp:positionH relativeFrom="column">
                  <wp:posOffset>556591</wp:posOffset>
                </wp:positionH>
                <wp:positionV relativeFrom="paragraph">
                  <wp:posOffset>76587</wp:posOffset>
                </wp:positionV>
                <wp:extent cx="1924216" cy="1232452"/>
                <wp:effectExtent l="0" t="0" r="19050" b="254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216" cy="12324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05E5D5" w14:textId="46A85CF5" w:rsidR="005B1E63" w:rsidRDefault="005B1E63" w:rsidP="005B1E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2A4EE0B7" w14:textId="77777777" w:rsidR="005B1E63" w:rsidRDefault="005B1E63" w:rsidP="005B1E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 = 792)</w:t>
                            </w:r>
                          </w:p>
                          <w:p w14:paraId="2F0F9922" w14:textId="77777777" w:rsidR="005B1E63" w:rsidRPr="00560609" w:rsidRDefault="005B1E63" w:rsidP="005B1E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D3DC3F" id="Rectangle 6" o:spid="_x0000_s1027" style="position:absolute;margin-left:43.85pt;margin-top:6.05pt;width:151.5pt;height:97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" filled="f" strokecolor="black [3213]" strokeweight="1pt">
                <v:textbox>
                  <w:txbxContent>
                    <w:p w14:paraId="1105E5D5" w14:textId="46A85CF5" w:rsidR="005B1E63" w:rsidRDefault="005B1E63" w:rsidP="005B1E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2A4EE0B7" w14:textId="77777777" w:rsidR="005B1E63" w:rsidRDefault="005B1E63" w:rsidP="005B1E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 = 792)</w:t>
                      </w:r>
                    </w:p>
                    <w:p w14:paraId="2F0F9922" w14:textId="77777777" w:rsidR="005B1E63" w:rsidRPr="00560609" w:rsidRDefault="005B1E63" w:rsidP="005B1E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42E9BD" wp14:editId="770DCB34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ADE080" w14:textId="77777777" w:rsidR="005B1E63" w:rsidRDefault="005B1E63" w:rsidP="005B1E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48A6784" w14:textId="77777777" w:rsidR="005B1E63" w:rsidRDefault="005B1E63" w:rsidP="005B1E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0)</w:t>
                            </w:r>
                          </w:p>
                          <w:p w14:paraId="6CB204B3" w14:textId="77777777" w:rsidR="005B1E63" w:rsidRPr="00560609" w:rsidRDefault="005B1E63" w:rsidP="005B1E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942E9BD" id="Rectangle 4" o:spid="_x0000_s1028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AV0the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37ADE080" w14:textId="77777777" w:rsidR="005B1E63" w:rsidRDefault="005B1E63" w:rsidP="005B1E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48A6784" w14:textId="77777777" w:rsidR="005B1E63" w:rsidRDefault="005B1E63" w:rsidP="005B1E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 (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0)</w:t>
                      </w:r>
                    </w:p>
                    <w:p w14:paraId="6CB204B3" w14:textId="77777777" w:rsidR="005B1E63" w:rsidRPr="00560609" w:rsidRDefault="005B1E63" w:rsidP="005B1E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171553E" w14:textId="77777777" w:rsidR="005B1E63" w:rsidRDefault="005B1E63" w:rsidP="005B1E63">
      <w:pPr>
        <w:spacing w:after="0" w:line="240" w:lineRule="auto"/>
      </w:pPr>
    </w:p>
    <w:p w14:paraId="43DFD4E3" w14:textId="77777777" w:rsidR="005B1E63" w:rsidRDefault="005B1E63" w:rsidP="005B1E6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397808" wp14:editId="22BECBB6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D2CB39" w14:textId="77777777" w:rsidR="005B1E63" w:rsidRPr="001502CF" w:rsidRDefault="005B1E63" w:rsidP="005B1E6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7397808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1DD2CB39" w14:textId="77777777" w:rsidR="005B1E63" w:rsidRPr="001502CF" w:rsidRDefault="005B1E63" w:rsidP="005B1E6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CF6D1A1" w14:textId="77777777" w:rsidR="005B1E63" w:rsidRDefault="005B1E63" w:rsidP="005B1E63">
      <w:pPr>
        <w:spacing w:after="0" w:line="240" w:lineRule="auto"/>
      </w:pPr>
    </w:p>
    <w:p w14:paraId="23D508D3" w14:textId="77777777" w:rsidR="005B1E63" w:rsidRDefault="005B1E63" w:rsidP="005B1E6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99C1D0" wp14:editId="01AD00FD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08A370F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3EC03987" w14:textId="77777777" w:rsidR="005B1E63" w:rsidRDefault="005B1E63" w:rsidP="005B1E63">
      <w:pPr>
        <w:spacing w:after="0" w:line="240" w:lineRule="auto"/>
      </w:pPr>
    </w:p>
    <w:p w14:paraId="6F6BD6B1" w14:textId="77777777" w:rsidR="005B1E63" w:rsidRDefault="005B1E63" w:rsidP="005B1E63">
      <w:pPr>
        <w:spacing w:after="0" w:line="240" w:lineRule="auto"/>
      </w:pPr>
    </w:p>
    <w:p w14:paraId="17183EA9" w14:textId="77777777" w:rsidR="005B1E63" w:rsidRDefault="005B1E63" w:rsidP="005B1E6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50B94C4" wp14:editId="08571F84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07767240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828A4B3" w14:textId="77777777" w:rsidR="005B1E63" w:rsidRDefault="005B1E63" w:rsidP="005B1E63">
      <w:pPr>
        <w:spacing w:after="0" w:line="240" w:lineRule="auto"/>
      </w:pPr>
    </w:p>
    <w:p w14:paraId="6A432F8E" w14:textId="05C67D95" w:rsidR="005B1E63" w:rsidRDefault="00047CDF" w:rsidP="005B1E6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D4CB6F" wp14:editId="4256EC79">
                <wp:simplePos x="0" y="0"/>
                <wp:positionH relativeFrom="column">
                  <wp:posOffset>3048001</wp:posOffset>
                </wp:positionH>
                <wp:positionV relativeFrom="paragraph">
                  <wp:posOffset>78740</wp:posOffset>
                </wp:positionV>
                <wp:extent cx="2933700" cy="814705"/>
                <wp:effectExtent l="0" t="0" r="19050" b="2349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8147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2D7141" w14:textId="04C3F669" w:rsidR="005B1E63" w:rsidRDefault="005B1E63" w:rsidP="005B1E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563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(n=638)</w:t>
                            </w:r>
                          </w:p>
                          <w:p w14:paraId="1608F71B" w14:textId="7DED6051" w:rsidR="00211F6B" w:rsidRDefault="006940F3" w:rsidP="006940F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</w:t>
                            </w:r>
                            <w:bookmarkStart w:id="0" w:name="_Hlk143013538"/>
                            <w:bookmarkStart w:id="1" w:name="_Hlk143013539"/>
                            <w:bookmarkStart w:id="2" w:name="_Hlk143013544"/>
                            <w:bookmarkStart w:id="3" w:name="_Hlk143013545"/>
                            <w:bookmarkStart w:id="4" w:name="_Hlk143013546"/>
                            <w:bookmarkStart w:id="5" w:name="_Hlk143013547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volving</w:t>
                            </w:r>
                            <w:r w:rsidR="007579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nl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nimals </w:t>
                            </w:r>
                            <w:r w:rsidR="007579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81)</w:t>
                            </w:r>
                          </w:p>
                          <w:p w14:paraId="518FE61A" w14:textId="43320849" w:rsidR="00757976" w:rsidRDefault="00757976" w:rsidP="006940F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Wrong study design (n = 154)</w:t>
                            </w:r>
                          </w:p>
                          <w:p w14:paraId="3B5E862F" w14:textId="756076C1" w:rsidR="005B1E63" w:rsidRPr="00560609" w:rsidRDefault="006940F3" w:rsidP="006940F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Wrong study population (migrants)</w:t>
                            </w:r>
                            <w:r w:rsidR="00047C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B1E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7579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</w:t>
                            </w:r>
                            <w:r w:rsidR="00FF1A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B1E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  <w:bookmarkEnd w:id="4"/>
                            <w:bookmarkEnd w:id="5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D4CB6F" id="Rectangle 11" o:spid="_x0000_s1030" style="position:absolute;margin-left:240pt;margin-top:6.2pt;width:231pt;height:64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" filled="f" strokecolor="black [3213]" strokeweight="1pt">
                <v:textbox>
                  <w:txbxContent>
                    <w:p w14:paraId="052D7141" w14:textId="04C3F669" w:rsidR="005B1E63" w:rsidRDefault="005B1E63" w:rsidP="005B1E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563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(n=638)</w:t>
                      </w:r>
                    </w:p>
                    <w:p w14:paraId="1608F71B" w14:textId="7DED6051" w:rsidR="00211F6B" w:rsidRDefault="006940F3" w:rsidP="006940F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</w:t>
                      </w:r>
                      <w:bookmarkStart w:id="6" w:name="_Hlk143013538"/>
                      <w:bookmarkStart w:id="7" w:name="_Hlk143013539"/>
                      <w:bookmarkStart w:id="8" w:name="_Hlk143013544"/>
                      <w:bookmarkStart w:id="9" w:name="_Hlk143013545"/>
                      <w:bookmarkStart w:id="10" w:name="_Hlk143013546"/>
                      <w:bookmarkStart w:id="11" w:name="_Hlk143013547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volving</w:t>
                      </w:r>
                      <w:r w:rsidR="007579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nl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nimals </w:t>
                      </w:r>
                      <w:r w:rsidR="007579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81)</w:t>
                      </w:r>
                    </w:p>
                    <w:p w14:paraId="518FE61A" w14:textId="43320849" w:rsidR="00757976" w:rsidRDefault="00757976" w:rsidP="006940F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Wrong study design (n = 154)</w:t>
                      </w:r>
                    </w:p>
                    <w:p w14:paraId="3B5E862F" w14:textId="756076C1" w:rsidR="005B1E63" w:rsidRPr="00560609" w:rsidRDefault="006940F3" w:rsidP="006940F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Wrong study population (migrants)</w:t>
                      </w:r>
                      <w:r w:rsidR="00047C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B1E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7579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</w:t>
                      </w:r>
                      <w:r w:rsidR="00FF1A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B1E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bookmarkEnd w:id="6"/>
                      <w:bookmarkEnd w:id="7"/>
                      <w:bookmarkEnd w:id="8"/>
                      <w:bookmarkEnd w:id="9"/>
                      <w:bookmarkEnd w:id="10"/>
                      <w:bookmarkEnd w:id="11"/>
                    </w:p>
                  </w:txbxContent>
                </v:textbox>
              </v:rect>
            </w:pict>
          </mc:Fallback>
        </mc:AlternateContent>
      </w:r>
      <w:r w:rsidR="005B1E63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60BC2F" wp14:editId="47201783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38CF7E7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5B1E6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32DE86" wp14:editId="002E532C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68655C" w14:textId="77777777" w:rsidR="005B1E63" w:rsidRDefault="005B1E63" w:rsidP="005B1E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78054772" w14:textId="77777777" w:rsidR="005B1E63" w:rsidRPr="00560609" w:rsidRDefault="005B1E63" w:rsidP="005B1E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9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32DE86" id="Rectangle 7" o:spid="_x0000_s1031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1868655C" w14:textId="77777777" w:rsidR="005B1E63" w:rsidRDefault="005B1E63" w:rsidP="005B1E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78054772" w14:textId="77777777" w:rsidR="005B1E63" w:rsidRPr="00560609" w:rsidRDefault="005B1E63" w:rsidP="005B1E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92)</w:t>
                      </w:r>
                    </w:p>
                  </w:txbxContent>
                </v:textbox>
              </v:rect>
            </w:pict>
          </mc:Fallback>
        </mc:AlternateContent>
      </w:r>
    </w:p>
    <w:p w14:paraId="2E845432" w14:textId="77777777" w:rsidR="005B1E63" w:rsidRDefault="005B1E63" w:rsidP="005B1E63">
      <w:pPr>
        <w:spacing w:after="0" w:line="240" w:lineRule="auto"/>
      </w:pPr>
    </w:p>
    <w:p w14:paraId="259ED470" w14:textId="77777777" w:rsidR="005B1E63" w:rsidRDefault="005B1E63" w:rsidP="005B1E63">
      <w:pPr>
        <w:spacing w:after="0" w:line="240" w:lineRule="auto"/>
      </w:pPr>
    </w:p>
    <w:p w14:paraId="59489119" w14:textId="77777777" w:rsidR="005B1E63" w:rsidRDefault="005B1E63" w:rsidP="005B1E6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B95C3A" wp14:editId="1913E4A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8E8970F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FF33FB4" w14:textId="77777777" w:rsidR="005B1E63" w:rsidRDefault="005B1E63" w:rsidP="005B1E63">
      <w:pPr>
        <w:spacing w:after="0" w:line="240" w:lineRule="auto"/>
      </w:pPr>
    </w:p>
    <w:p w14:paraId="41DFAB24" w14:textId="77777777" w:rsidR="005B1E63" w:rsidRDefault="005B1E63" w:rsidP="005B1E63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36B9E0" wp14:editId="6D85817E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FA3420" w14:textId="77777777" w:rsidR="005B1E63" w:rsidRDefault="005B1E63" w:rsidP="005B1E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36AE7FF3" w14:textId="77777777" w:rsidR="005B1E63" w:rsidRPr="00560609" w:rsidRDefault="005B1E63" w:rsidP="005B1E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2B36B9E0" id="Rectangle 12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41FA3420" w14:textId="77777777" w:rsidR="005B1E63" w:rsidRDefault="005B1E63" w:rsidP="005B1E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36AE7FF3" w14:textId="77777777" w:rsidR="005B1E63" w:rsidRPr="00560609" w:rsidRDefault="005B1E63" w:rsidP="005B1E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C5A4AD" wp14:editId="7A4B5BE2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7227559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10E18A" wp14:editId="7AA94F75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35CE31" w14:textId="77777777" w:rsidR="005B1E63" w:rsidRDefault="005B1E63" w:rsidP="005B1E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0134192D" w14:textId="77777777" w:rsidR="005B1E63" w:rsidRPr="00560609" w:rsidRDefault="005B1E63" w:rsidP="005B1E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3810E18A" id="Rectangle 17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4E35CE31" w14:textId="77777777" w:rsidR="005B1E63" w:rsidRDefault="005B1E63" w:rsidP="005B1E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0134192D" w14:textId="77777777" w:rsidR="005B1E63" w:rsidRPr="00560609" w:rsidRDefault="005B1E63" w:rsidP="005B1E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9)</w:t>
                      </w:r>
                    </w:p>
                  </w:txbxContent>
                </v:textbox>
              </v:rect>
            </w:pict>
          </mc:Fallback>
        </mc:AlternateContent>
      </w:r>
    </w:p>
    <w:p w14:paraId="3CB55A3F" w14:textId="77777777" w:rsidR="005B1E63" w:rsidRDefault="005B1E63" w:rsidP="005B1E63">
      <w:pPr>
        <w:spacing w:after="0" w:line="240" w:lineRule="auto"/>
      </w:pPr>
    </w:p>
    <w:p w14:paraId="1453F862" w14:textId="77777777" w:rsidR="005B1E63" w:rsidRDefault="005B1E63" w:rsidP="005B1E6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5A4406" wp14:editId="3DF07239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0B6B0E" w14:textId="77777777" w:rsidR="005B1E63" w:rsidRDefault="005B1E63" w:rsidP="005B1E6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216DCB8" w14:textId="77777777" w:rsidR="005B1E63" w:rsidRPr="001502CF" w:rsidRDefault="005B1E63" w:rsidP="005B1E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C5A4406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650B6B0E" w14:textId="77777777" w:rsidR="005B1E63" w:rsidRDefault="005B1E63" w:rsidP="005B1E6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0216DCB8" w14:textId="77777777" w:rsidR="005B1E63" w:rsidRPr="001502CF" w:rsidRDefault="005B1E63" w:rsidP="005B1E6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46C84BD" w14:textId="77777777" w:rsidR="005B1E63" w:rsidRDefault="005B1E63" w:rsidP="005B1E6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C5AB897" wp14:editId="4F68686C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5BAD14A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22D4F42" w14:textId="77777777" w:rsidR="005B1E63" w:rsidRDefault="005B1E63" w:rsidP="005B1E63">
      <w:pPr>
        <w:spacing w:after="0" w:line="240" w:lineRule="auto"/>
      </w:pPr>
    </w:p>
    <w:p w14:paraId="1F464F8D" w14:textId="77777777" w:rsidR="005B1E63" w:rsidRDefault="005B1E63" w:rsidP="005B1E63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7AE2D4" wp14:editId="4C5CD8EC">
                <wp:simplePos x="0" y="0"/>
                <wp:positionH relativeFrom="column">
                  <wp:posOffset>3057524</wp:posOffset>
                </wp:positionH>
                <wp:positionV relativeFrom="paragraph">
                  <wp:posOffset>10795</wp:posOffset>
                </wp:positionV>
                <wp:extent cx="2790825" cy="1133475"/>
                <wp:effectExtent l="0" t="0" r="28575" b="285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0825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29E937" w14:textId="69768260" w:rsidR="005B1E63" w:rsidRDefault="005B1E63" w:rsidP="005B1E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  <w:r w:rsidR="000563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82)</w:t>
                            </w:r>
                          </w:p>
                          <w:p w14:paraId="31E4B16E" w14:textId="77777777" w:rsidR="005B1E63" w:rsidRDefault="005B1E63" w:rsidP="005B1E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volving predominantly settled pastoralist (n = 65)</w:t>
                            </w:r>
                          </w:p>
                          <w:p w14:paraId="2D77A99F" w14:textId="77777777" w:rsidR="005B1E63" w:rsidRDefault="005B1E63" w:rsidP="005B1E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Qualitative studies and reviews (n = 7)</w:t>
                            </w:r>
                          </w:p>
                          <w:p w14:paraId="62B2F860" w14:textId="77777777" w:rsidR="005B1E63" w:rsidRDefault="005B1E63" w:rsidP="005B1E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conducted using the same dataset as a study included in review (n = 10)</w:t>
                            </w:r>
                          </w:p>
                          <w:p w14:paraId="06EF5CE3" w14:textId="77777777" w:rsidR="005B1E63" w:rsidRPr="00560609" w:rsidRDefault="005B1E63" w:rsidP="005B1E6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7AE2D4" id="Rectangle 18" o:spid="_x0000_s1035" style="position:absolute;margin-left:240.75pt;margin-top:.85pt;width:219.75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" filled="f" strokecolor="black [3213]" strokeweight="1pt">
                <v:textbox>
                  <w:txbxContent>
                    <w:p w14:paraId="1B29E937" w14:textId="69768260" w:rsidR="005B1E63" w:rsidRDefault="005B1E63" w:rsidP="005B1E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  <w:r w:rsidR="000563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82)</w:t>
                      </w:r>
                    </w:p>
                    <w:p w14:paraId="31E4B16E" w14:textId="77777777" w:rsidR="005B1E63" w:rsidRDefault="005B1E63" w:rsidP="005B1E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volving predominantly settled pastoralist (n = 65)</w:t>
                      </w:r>
                    </w:p>
                    <w:p w14:paraId="2D77A99F" w14:textId="77777777" w:rsidR="005B1E63" w:rsidRDefault="005B1E63" w:rsidP="005B1E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Qualitative studies and reviews (n = 7)</w:t>
                      </w:r>
                    </w:p>
                    <w:p w14:paraId="62B2F860" w14:textId="77777777" w:rsidR="005B1E63" w:rsidRDefault="005B1E63" w:rsidP="005B1E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conducted using the same dataset as a study included in review (n = 10)</w:t>
                      </w:r>
                    </w:p>
                    <w:p w14:paraId="06EF5CE3" w14:textId="77777777" w:rsidR="005B1E63" w:rsidRPr="00560609" w:rsidRDefault="005B1E63" w:rsidP="005B1E6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FAC3F5" wp14:editId="4F3C48E6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89A9AD9" id="Straight Arrow Connector 19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C5708D" wp14:editId="6F7BB89F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CD41A4" w14:textId="77777777" w:rsidR="005B1E63" w:rsidRDefault="005B1E63" w:rsidP="005B1E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415C0147" w14:textId="77777777" w:rsidR="005B1E63" w:rsidRPr="00560609" w:rsidRDefault="005B1E63" w:rsidP="005B1E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6C5708D" id="Rectangle 20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4CD41A4" w14:textId="77777777" w:rsidR="005B1E63" w:rsidRDefault="005B1E63" w:rsidP="005B1E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415C0147" w14:textId="77777777" w:rsidR="005B1E63" w:rsidRPr="00560609" w:rsidRDefault="005B1E63" w:rsidP="005B1E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5)</w:t>
                      </w:r>
                    </w:p>
                  </w:txbxContent>
                </v:textbox>
              </v:rect>
            </w:pict>
          </mc:Fallback>
        </mc:AlternateContent>
      </w:r>
    </w:p>
    <w:p w14:paraId="67668D05" w14:textId="77777777" w:rsidR="005B1E63" w:rsidRDefault="005B1E63" w:rsidP="005B1E63">
      <w:pPr>
        <w:spacing w:after="0" w:line="240" w:lineRule="auto"/>
      </w:pPr>
    </w:p>
    <w:p w14:paraId="643CDD85" w14:textId="77777777" w:rsidR="005B1E63" w:rsidRDefault="005B1E63" w:rsidP="005B1E63">
      <w:pPr>
        <w:spacing w:after="0" w:line="240" w:lineRule="auto"/>
      </w:pPr>
    </w:p>
    <w:p w14:paraId="0E0B15F4" w14:textId="77777777" w:rsidR="005B1E63" w:rsidRDefault="005B1E63" w:rsidP="005B1E6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8669F13" wp14:editId="13F18AB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0498714F" id="Straight Arrow Connector 21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5A55F4ED" w14:textId="77777777" w:rsidR="005B1E63" w:rsidRDefault="005B1E63" w:rsidP="005B1E63">
      <w:pPr>
        <w:spacing w:after="0" w:line="240" w:lineRule="auto"/>
      </w:pPr>
    </w:p>
    <w:p w14:paraId="2EA20649" w14:textId="77777777" w:rsidR="005B1E63" w:rsidRDefault="005B1E63" w:rsidP="005B1E63">
      <w:pPr>
        <w:spacing w:after="0" w:line="240" w:lineRule="auto"/>
      </w:pPr>
    </w:p>
    <w:p w14:paraId="18D7DE5C" w14:textId="77777777" w:rsidR="005B1E63" w:rsidRDefault="005B1E63" w:rsidP="005B1E63">
      <w:pPr>
        <w:spacing w:after="0" w:line="240" w:lineRule="auto"/>
      </w:pPr>
    </w:p>
    <w:p w14:paraId="2C7A3FF9" w14:textId="77777777" w:rsidR="005B1E63" w:rsidRDefault="005B1E63" w:rsidP="005B1E63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463A78F" wp14:editId="6E1FF64F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104339" w14:textId="77777777" w:rsidR="005B1E63" w:rsidRDefault="005B1E63" w:rsidP="005B1E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0CEFCEF5" w14:textId="77777777" w:rsidR="005B1E63" w:rsidRDefault="005B1E63" w:rsidP="005B1E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3)</w:t>
                            </w:r>
                          </w:p>
                          <w:p w14:paraId="66E3457F" w14:textId="77777777" w:rsidR="005B1E63" w:rsidRPr="00560609" w:rsidRDefault="005B1E63" w:rsidP="005B1E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3463A78F" id="Rectangle 22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104339" w14:textId="77777777" w:rsidR="005B1E63" w:rsidRDefault="005B1E63" w:rsidP="005B1E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0CEFCEF5" w14:textId="77777777" w:rsidR="005B1E63" w:rsidRDefault="005B1E63" w:rsidP="005B1E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3)</w:t>
                      </w:r>
                    </w:p>
                    <w:p w14:paraId="66E3457F" w14:textId="77777777" w:rsidR="005B1E63" w:rsidRPr="00560609" w:rsidRDefault="005B1E63" w:rsidP="005B1E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F4F10C" w14:textId="77777777" w:rsidR="005B1E63" w:rsidRDefault="005B1E63" w:rsidP="005B1E6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B391AFA" wp14:editId="38CCC06A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0FB31F" w14:textId="77777777" w:rsidR="005B1E63" w:rsidRPr="001502CF" w:rsidRDefault="005B1E63" w:rsidP="005B1E6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B391AFA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440FB31F" w14:textId="77777777" w:rsidR="005B1E63" w:rsidRPr="001502CF" w:rsidRDefault="005B1E63" w:rsidP="005B1E6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7D03F0A" w14:textId="77777777" w:rsidR="005B1E63" w:rsidRDefault="005B1E63" w:rsidP="005B1E63">
      <w:pPr>
        <w:spacing w:after="0" w:line="240" w:lineRule="auto"/>
      </w:pPr>
    </w:p>
    <w:p w14:paraId="2B0F28C4" w14:textId="77777777" w:rsidR="005B1E63" w:rsidRDefault="005B1E63" w:rsidP="005B1E63">
      <w:pPr>
        <w:spacing w:after="0" w:line="240" w:lineRule="auto"/>
      </w:pPr>
    </w:p>
    <w:p w14:paraId="7F9BC1A3" w14:textId="77777777" w:rsidR="005B1E63" w:rsidRDefault="005B1E63" w:rsidP="005B1E63">
      <w:pPr>
        <w:spacing w:after="0" w:line="240" w:lineRule="auto"/>
      </w:pPr>
    </w:p>
    <w:p w14:paraId="156093A3" w14:textId="77777777" w:rsidR="005B1E63" w:rsidRDefault="005B1E63" w:rsidP="005B1E63">
      <w:pPr>
        <w:spacing w:after="0" w:line="240" w:lineRule="auto"/>
      </w:pPr>
    </w:p>
    <w:p w14:paraId="350C8CC9" w14:textId="77777777" w:rsidR="005B1E63" w:rsidRDefault="005B1E63" w:rsidP="005B1E63">
      <w:pPr>
        <w:spacing w:after="0" w:line="240" w:lineRule="auto"/>
      </w:pPr>
    </w:p>
    <w:p w14:paraId="3D81DA2E" w14:textId="77777777" w:rsidR="005B1E63" w:rsidRPr="00E32E98" w:rsidRDefault="005B1E63" w:rsidP="005B1E63">
      <w:pPr>
        <w:spacing w:after="0" w:line="240" w:lineRule="auto"/>
        <w:rPr>
          <w:b/>
          <w:bCs/>
          <w:u w:val="single"/>
        </w:rPr>
      </w:pPr>
    </w:p>
    <w:p w14:paraId="7D58CF0C" w14:textId="685B410E" w:rsidR="00EF1B1F" w:rsidRPr="00E32E98" w:rsidRDefault="00E32E98" w:rsidP="00EF1B1F">
      <w:pPr>
        <w:spacing w:after="0" w:line="240" w:lineRule="auto"/>
        <w:rPr>
          <w:b/>
          <w:bCs/>
          <w:u w:val="single"/>
        </w:rPr>
      </w:pPr>
      <w:r w:rsidRPr="00E32E98">
        <w:rPr>
          <w:b/>
          <w:bCs/>
          <w:u w:val="single"/>
        </w:rPr>
        <w:t xml:space="preserve">References </w:t>
      </w:r>
    </w:p>
    <w:p w14:paraId="399BE46A" w14:textId="530BECAE" w:rsidR="005B1E63" w:rsidRDefault="00EF1B1F" w:rsidP="00EF1B1F">
      <w:pPr>
        <w:spacing w:after="0" w:line="240" w:lineRule="auto"/>
      </w:pPr>
      <w:r>
        <w:t xml:space="preserve">1.  Page MJ, McKenzie JE, Bossuyt PM, </w:t>
      </w:r>
      <w:proofErr w:type="spellStart"/>
      <w:r>
        <w:t>Boutron</w:t>
      </w:r>
      <w:proofErr w:type="spellEnd"/>
      <w:r>
        <w:t xml:space="preserve"> I, Hoffmann TC, Mulrow CD, et al. The PRISMA 2020 statement: an updated guideline for reporting systematic reviews. BMJ 2021;</w:t>
      </w:r>
      <w:proofErr w:type="gramStart"/>
      <w:r>
        <w:t>372:n</w:t>
      </w:r>
      <w:proofErr w:type="gramEnd"/>
      <w:r>
        <w:t xml:space="preserve">71. </w:t>
      </w:r>
      <w:proofErr w:type="spellStart"/>
      <w:r>
        <w:t>doi</w:t>
      </w:r>
      <w:proofErr w:type="spellEnd"/>
      <w:r>
        <w:t>: 10.1136/</w:t>
      </w:r>
      <w:proofErr w:type="gramStart"/>
      <w:r>
        <w:t>bmj.n</w:t>
      </w:r>
      <w:proofErr w:type="gramEnd"/>
      <w:r>
        <w:t>71</w:t>
      </w:r>
    </w:p>
    <w:p w14:paraId="2C9677D9" w14:textId="77777777" w:rsidR="005B1E63" w:rsidRDefault="005B1E63" w:rsidP="005B1E63">
      <w:pPr>
        <w:spacing w:after="0" w:line="240" w:lineRule="auto"/>
      </w:pPr>
    </w:p>
    <w:p w14:paraId="2380824C" w14:textId="77777777" w:rsidR="005B1E63" w:rsidRDefault="005B1E63" w:rsidP="005B1E63">
      <w:pPr>
        <w:spacing w:after="0" w:line="240" w:lineRule="auto"/>
      </w:pPr>
    </w:p>
    <w:p w14:paraId="14135582" w14:textId="77777777" w:rsidR="005B1E63" w:rsidRDefault="005B1E63" w:rsidP="005B1E63">
      <w:pPr>
        <w:spacing w:after="0" w:line="240" w:lineRule="auto"/>
      </w:pPr>
    </w:p>
    <w:p w14:paraId="44C42309" w14:textId="77777777" w:rsidR="005B1E63" w:rsidRDefault="005B1E63" w:rsidP="005B1E63">
      <w:pPr>
        <w:spacing w:after="0" w:line="240" w:lineRule="auto"/>
      </w:pPr>
    </w:p>
    <w:p w14:paraId="3380DCB3" w14:textId="77777777" w:rsidR="005B1E63" w:rsidRDefault="005B1E63" w:rsidP="005B1E63">
      <w:pPr>
        <w:spacing w:after="0" w:line="240" w:lineRule="auto"/>
      </w:pPr>
    </w:p>
    <w:p w14:paraId="719F7CFE" w14:textId="77777777" w:rsidR="005B1E63" w:rsidRDefault="005B1E63" w:rsidP="005B1E63">
      <w:pPr>
        <w:spacing w:after="0" w:line="240" w:lineRule="auto"/>
      </w:pPr>
    </w:p>
    <w:p w14:paraId="38F0AD20" w14:textId="77777777" w:rsidR="006603B0" w:rsidRDefault="006603B0"/>
    <w:sectPr w:rsidR="006603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E63"/>
    <w:rsid w:val="00047CDF"/>
    <w:rsid w:val="00056308"/>
    <w:rsid w:val="00211F6B"/>
    <w:rsid w:val="005B1E63"/>
    <w:rsid w:val="006603B0"/>
    <w:rsid w:val="006940F3"/>
    <w:rsid w:val="00757976"/>
    <w:rsid w:val="009F7810"/>
    <w:rsid w:val="00A52B6E"/>
    <w:rsid w:val="00D52E5E"/>
    <w:rsid w:val="00E32E98"/>
    <w:rsid w:val="00ED3B9F"/>
    <w:rsid w:val="00EF1B1F"/>
    <w:rsid w:val="00FF1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F3807"/>
  <w15:chartTrackingRefBased/>
  <w15:docId w15:val="{438917B0-C0FE-4000-B2D3-33331F456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ianyi</dc:creator>
  <cp:keywords/>
  <dc:description/>
  <cp:lastModifiedBy>Frank Tianyi</cp:lastModifiedBy>
  <cp:revision>6</cp:revision>
  <dcterms:created xsi:type="dcterms:W3CDTF">2023-05-22T12:26:00Z</dcterms:created>
  <dcterms:modified xsi:type="dcterms:W3CDTF">2023-11-21T15:28:00Z</dcterms:modified>
</cp:coreProperties>
</file>